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Pathway and gene ontology analysis using DAVI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63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3969"/>
        <w:gridCol w:w="1134"/>
        <w:gridCol w:w="1134"/>
        <w:gridCol w:w="1260"/>
      </w:tblGrid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egory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u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p Hi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ld Enrichm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pid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eroid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doplasmic reticul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cohol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lesterol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PAR signal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_PI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acid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.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_PI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scl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enzyme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unsaturated fatty avid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.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tty acid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osynthesis of steroi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.7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consensus list of regulated genes was submitted to DAVID. Terms that were significantly represented (corrected p-values and FDR &lt;0.05) are shown. </w:t>
      </w:r>
      <w:r>
        <w:rPr/>
        <w:t>Redundant terms were remov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5:00Z</dcterms:created>
  <dc:creator>Matrice UCL</dc:creator>
  <dc:description/>
  <cp:keywords/>
  <dc:language>en-US</dc:language>
  <cp:lastModifiedBy>Matrice UCL</cp:lastModifiedBy>
  <dcterms:modified xsi:type="dcterms:W3CDTF">2011-07-18T06:35:00Z</dcterms:modified>
  <cp:revision>2</cp:revision>
  <dc:subject/>
  <dc:title/>
</cp:coreProperties>
</file>